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FA742C4">
      <w:pPr>
        <w:widowControl/>
        <w:spacing w:line="360" w:lineRule="auto"/>
        <w:jc w:val="both"/>
        <w:rPr>
          <w:rFonts w:hint="default"/>
          <w:b/>
          <w:bCs/>
          <w:lang w:val="en-US"/>
        </w:rPr>
      </w:pPr>
      <w:r>
        <w:rPr>
          <w:rFonts w:ascii="Times New Roman" w:hAnsi="Times New Roman" w:eastAsia="宋体" w:cs="Times New Roman"/>
          <w:color w:val="000000"/>
          <w:kern w:val="0"/>
          <w:sz w:val="24"/>
          <w:lang w:val="en-US" w:eastAsia="zh-CN"/>
        </w:rPr>
        <w:t>Supplemental Table 1. Baseline Characteristics of Patients Stratified by Hormone Receptor (HR) Status</w:t>
      </w:r>
    </w:p>
    <w:tbl>
      <w:tblPr>
        <w:tblW w:w="5251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41"/>
        <w:gridCol w:w="2180"/>
        <w:gridCol w:w="1660"/>
        <w:gridCol w:w="1560"/>
        <w:gridCol w:w="1600"/>
        <w:gridCol w:w="1272"/>
      </w:tblGrid>
      <w:tr w14:paraId="3113937F">
        <w:trPr>
          <w:trHeight w:val="336" w:hRule="atLeast"/>
        </w:trPr>
        <w:tc>
          <w:tcPr>
            <w:tcW w:w="117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 w14:paraId="18C14FEF">
            <w:pPr>
              <w:widowControl/>
              <w:ind w:right="25" w:rightChars="12"/>
              <w:jc w:val="both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</w:rPr>
              <w:t>Characteristics</w:t>
            </w:r>
          </w:p>
        </w:tc>
        <w:tc>
          <w:tcPr>
            <w:tcW w:w="100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 w14:paraId="03B7289E">
            <w:pPr>
              <w:widowControl/>
              <w:ind w:right="25" w:rightChars="12"/>
              <w:jc w:val="both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</w:rPr>
              <w:t>Level</w:t>
            </w:r>
          </w:p>
        </w:tc>
        <w:tc>
          <w:tcPr>
            <w:tcW w:w="76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 w14:paraId="5B567886">
            <w:pPr>
              <w:widowControl/>
              <w:ind w:right="25" w:rightChars="12"/>
              <w:jc w:val="both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</w:rPr>
              <w:t>Overall</w:t>
            </w:r>
          </w:p>
        </w:tc>
        <w:tc>
          <w:tcPr>
            <w:tcW w:w="72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 w14:paraId="44C61F18">
            <w:pPr>
              <w:widowControl/>
              <w:ind w:right="25" w:rightChars="12"/>
              <w:jc w:val="both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</w:rPr>
              <w:t>Negative</w:t>
            </w:r>
          </w:p>
        </w:tc>
        <w:tc>
          <w:tcPr>
            <w:tcW w:w="73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 w14:paraId="492FB2BF">
            <w:pPr>
              <w:widowControl/>
              <w:ind w:right="25" w:rightChars="12"/>
              <w:jc w:val="both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</w:rPr>
              <w:t>Positive</w:t>
            </w:r>
          </w:p>
        </w:tc>
        <w:tc>
          <w:tcPr>
            <w:tcW w:w="58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 w14:paraId="28F143C3">
            <w:pPr>
              <w:widowControl/>
              <w:ind w:right="25" w:rightChars="12"/>
              <w:jc w:val="both"/>
              <w:rPr>
                <w:rFonts w:hint="eastAsia" w:ascii="Times New Roman" w:hAnsi="Times New Roman" w:cs="Times New Roman" w:eastAsiaTheme="minorEastAsia"/>
                <w:b/>
                <w:bCs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cs="Times New Roman"/>
                <w:b/>
                <w:bCs/>
                <w:color w:val="000000"/>
                <w:sz w:val="20"/>
                <w:szCs w:val="20"/>
              </w:rPr>
              <w:t xml:space="preserve"> value</w:t>
            </w:r>
            <w:r>
              <w:rPr>
                <w:rFonts w:hint="eastAsia" w:cs="Times New Roman"/>
                <w:b/>
                <w:bCs/>
                <w:color w:val="000000"/>
                <w:sz w:val="20"/>
                <w:szCs w:val="20"/>
                <w:vertAlign w:val="superscript"/>
                <w:lang w:val="en-US" w:eastAsia="zh-CN"/>
              </w:rPr>
              <w:t>a</w:t>
            </w:r>
          </w:p>
        </w:tc>
      </w:tr>
      <w:tr w14:paraId="65FE5F44">
        <w:trPr>
          <w:trHeight w:val="336" w:hRule="atLeast"/>
        </w:trPr>
        <w:tc>
          <w:tcPr>
            <w:tcW w:w="117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 w14:paraId="76CFE013">
            <w:pPr>
              <w:widowControl/>
              <w:ind w:right="25" w:rightChars="12"/>
              <w:jc w:val="both"/>
              <w:rPr>
                <w:rFonts w:hint="default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N</w:t>
            </w:r>
          </w:p>
        </w:tc>
        <w:tc>
          <w:tcPr>
            <w:tcW w:w="100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 w14:paraId="31F4241B">
            <w:pPr>
              <w:widowControl/>
              <w:ind w:right="25" w:rightChars="12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6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 w14:paraId="3E57E8AC">
            <w:pPr>
              <w:widowControl/>
              <w:ind w:right="25" w:rightChars="12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557 </w:t>
            </w:r>
          </w:p>
        </w:tc>
        <w:tc>
          <w:tcPr>
            <w:tcW w:w="72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 w14:paraId="7F59AC37">
            <w:pPr>
              <w:widowControl/>
              <w:ind w:right="25" w:rightChars="12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242 </w:t>
            </w:r>
          </w:p>
        </w:tc>
        <w:tc>
          <w:tcPr>
            <w:tcW w:w="73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 w14:paraId="7CD6C492">
            <w:pPr>
              <w:widowControl/>
              <w:ind w:right="25" w:rightChars="12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315 </w:t>
            </w:r>
          </w:p>
        </w:tc>
        <w:tc>
          <w:tcPr>
            <w:tcW w:w="58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 w14:paraId="420CA009">
            <w:pPr>
              <w:widowControl/>
              <w:ind w:right="25" w:rightChars="12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14:paraId="4142E029">
        <w:trPr>
          <w:trHeight w:val="336" w:hRule="atLeast"/>
        </w:trPr>
        <w:tc>
          <w:tcPr>
            <w:tcW w:w="117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 w14:paraId="0EE5C238">
            <w:pPr>
              <w:widowControl/>
              <w:ind w:right="25" w:rightChars="12"/>
              <w:jc w:val="both"/>
              <w:rPr>
                <w:rFonts w:hint="default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Age (median [IQR])</w:t>
            </w:r>
          </w:p>
        </w:tc>
        <w:tc>
          <w:tcPr>
            <w:tcW w:w="100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 w14:paraId="3B91148D">
            <w:pPr>
              <w:widowControl/>
              <w:ind w:right="25" w:rightChars="12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6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 w14:paraId="434EC759">
            <w:pPr>
              <w:widowControl/>
              <w:ind w:right="25" w:rightChars="12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49.00 (42.00, 55.00)</w:t>
            </w:r>
          </w:p>
        </w:tc>
        <w:tc>
          <w:tcPr>
            <w:tcW w:w="72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 w14:paraId="2C8740D6">
            <w:pPr>
              <w:widowControl/>
              <w:ind w:right="25" w:rightChars="12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51.00 (45.00, 57.00)</w:t>
            </w:r>
          </w:p>
        </w:tc>
        <w:tc>
          <w:tcPr>
            <w:tcW w:w="73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 w14:paraId="59140A9D">
            <w:pPr>
              <w:widowControl/>
              <w:ind w:right="25" w:rightChars="12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47.00 (41.00, 53.50)</w:t>
            </w:r>
          </w:p>
        </w:tc>
        <w:tc>
          <w:tcPr>
            <w:tcW w:w="58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 w14:paraId="108D3554">
            <w:pPr>
              <w:widowControl/>
              <w:ind w:right="25" w:rightChars="12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&lt; 0.001</w:t>
            </w:r>
          </w:p>
        </w:tc>
      </w:tr>
      <w:tr w14:paraId="47F2E19A">
        <w:trPr>
          <w:trHeight w:val="336" w:hRule="atLeast"/>
        </w:trPr>
        <w:tc>
          <w:tcPr>
            <w:tcW w:w="117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 w14:paraId="72DAFFE5">
            <w:pPr>
              <w:widowControl/>
              <w:ind w:right="25" w:rightChars="12"/>
              <w:jc w:val="both"/>
              <w:rPr>
                <w:rFonts w:hint="default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 xml:space="preserve">Age Group </w:t>
            </w:r>
          </w:p>
        </w:tc>
        <w:tc>
          <w:tcPr>
            <w:tcW w:w="100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 w14:paraId="7EAE6EB0">
            <w:pPr>
              <w:widowControl/>
              <w:ind w:right="25" w:rightChars="12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&lt; 45</w:t>
            </w:r>
          </w:p>
        </w:tc>
        <w:tc>
          <w:tcPr>
            <w:tcW w:w="76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 w14:paraId="2EA0E179">
            <w:pPr>
              <w:widowControl/>
              <w:ind w:right="25" w:rightChars="12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182 (32.7) </w:t>
            </w:r>
          </w:p>
        </w:tc>
        <w:tc>
          <w:tcPr>
            <w:tcW w:w="72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 w14:paraId="4FB97591">
            <w:pPr>
              <w:widowControl/>
              <w:ind w:right="25" w:rightChars="12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60 (24.8) </w:t>
            </w:r>
          </w:p>
        </w:tc>
        <w:tc>
          <w:tcPr>
            <w:tcW w:w="73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 w14:paraId="49D8D02C">
            <w:pPr>
              <w:widowControl/>
              <w:ind w:right="25" w:rightChars="12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122 (38.7) </w:t>
            </w:r>
          </w:p>
        </w:tc>
        <w:tc>
          <w:tcPr>
            <w:tcW w:w="58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 w14:paraId="39FE0B53">
            <w:pPr>
              <w:widowControl/>
              <w:ind w:right="25" w:rightChars="12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&lt; 0.001</w:t>
            </w:r>
          </w:p>
        </w:tc>
      </w:tr>
      <w:tr w14:paraId="3AAC7D9B">
        <w:trPr>
          <w:trHeight w:val="336" w:hRule="atLeast"/>
        </w:trPr>
        <w:tc>
          <w:tcPr>
            <w:tcW w:w="117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 w14:paraId="0305C660">
            <w:pPr>
              <w:widowControl/>
              <w:ind w:right="25" w:rightChars="12"/>
              <w:jc w:val="both"/>
              <w:rPr>
                <w:rFonts w:hint="default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0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 w14:paraId="575A7AAC">
            <w:pPr>
              <w:widowControl/>
              <w:ind w:right="25" w:rightChars="12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45-55</w:t>
            </w:r>
          </w:p>
        </w:tc>
        <w:tc>
          <w:tcPr>
            <w:tcW w:w="76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 w14:paraId="70235D28">
            <w:pPr>
              <w:widowControl/>
              <w:ind w:right="25" w:rightChars="12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242 (43.4) </w:t>
            </w:r>
          </w:p>
        </w:tc>
        <w:tc>
          <w:tcPr>
            <w:tcW w:w="72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 w14:paraId="2C33DB31">
            <w:pPr>
              <w:widowControl/>
              <w:ind w:right="25" w:rightChars="12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105 (43.4) </w:t>
            </w:r>
          </w:p>
        </w:tc>
        <w:tc>
          <w:tcPr>
            <w:tcW w:w="73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 w14:paraId="26A1193C">
            <w:pPr>
              <w:widowControl/>
              <w:ind w:right="25" w:rightChars="12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137 (43.5) </w:t>
            </w:r>
          </w:p>
        </w:tc>
        <w:tc>
          <w:tcPr>
            <w:tcW w:w="58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 w14:paraId="7A36F789">
            <w:pPr>
              <w:widowControl/>
              <w:ind w:right="25" w:rightChars="12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14:paraId="6B7304B1">
        <w:trPr>
          <w:trHeight w:val="336" w:hRule="atLeast"/>
        </w:trPr>
        <w:tc>
          <w:tcPr>
            <w:tcW w:w="117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 w14:paraId="02E1EB20">
            <w:pPr>
              <w:widowControl/>
              <w:ind w:right="25" w:rightChars="12"/>
              <w:jc w:val="both"/>
              <w:rPr>
                <w:rFonts w:hint="default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0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 w14:paraId="416CFC37">
            <w:pPr>
              <w:widowControl/>
              <w:ind w:right="25" w:rightChars="12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&gt; 55</w:t>
            </w:r>
          </w:p>
        </w:tc>
        <w:tc>
          <w:tcPr>
            <w:tcW w:w="76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 w14:paraId="5D37D350">
            <w:pPr>
              <w:widowControl/>
              <w:ind w:right="25" w:rightChars="12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133 (23.9) </w:t>
            </w:r>
          </w:p>
        </w:tc>
        <w:tc>
          <w:tcPr>
            <w:tcW w:w="72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 w14:paraId="67A9BDB4">
            <w:pPr>
              <w:widowControl/>
              <w:ind w:right="25" w:rightChars="12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77 (31.8) </w:t>
            </w:r>
          </w:p>
        </w:tc>
        <w:tc>
          <w:tcPr>
            <w:tcW w:w="73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 w14:paraId="690CA1AC">
            <w:pPr>
              <w:widowControl/>
              <w:ind w:right="25" w:rightChars="12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56 (17.8) </w:t>
            </w:r>
          </w:p>
        </w:tc>
        <w:tc>
          <w:tcPr>
            <w:tcW w:w="58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 w14:paraId="4FA67417">
            <w:pPr>
              <w:widowControl/>
              <w:ind w:right="25" w:rightChars="12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14:paraId="2D2847D3">
        <w:trPr>
          <w:trHeight w:val="336" w:hRule="atLeast"/>
        </w:trPr>
        <w:tc>
          <w:tcPr>
            <w:tcW w:w="117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 w14:paraId="27E986A1">
            <w:pPr>
              <w:widowControl/>
              <w:ind w:right="25" w:rightChars="12"/>
              <w:jc w:val="both"/>
              <w:rPr>
                <w:rFonts w:hint="default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 xml:space="preserve">ECOG score </w:t>
            </w:r>
          </w:p>
        </w:tc>
        <w:tc>
          <w:tcPr>
            <w:tcW w:w="100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 w14:paraId="7B2A9850">
            <w:pPr>
              <w:widowControl/>
              <w:ind w:right="25" w:rightChars="12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76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 w14:paraId="77179281">
            <w:pPr>
              <w:widowControl/>
              <w:ind w:right="25" w:rightChars="12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536 (96.2) </w:t>
            </w:r>
          </w:p>
        </w:tc>
        <w:tc>
          <w:tcPr>
            <w:tcW w:w="72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 w14:paraId="2AF528CE">
            <w:pPr>
              <w:widowControl/>
              <w:ind w:right="25" w:rightChars="12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231 (95.5) </w:t>
            </w:r>
          </w:p>
        </w:tc>
        <w:tc>
          <w:tcPr>
            <w:tcW w:w="73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 w14:paraId="13DDDD1F">
            <w:pPr>
              <w:widowControl/>
              <w:ind w:right="25" w:rightChars="12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305 (96.8) </w:t>
            </w:r>
          </w:p>
        </w:tc>
        <w:tc>
          <w:tcPr>
            <w:tcW w:w="58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 w14:paraId="49642E10">
            <w:pPr>
              <w:widowControl/>
              <w:ind w:right="25" w:rightChars="12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0.390 </w:t>
            </w:r>
          </w:p>
        </w:tc>
      </w:tr>
      <w:tr w14:paraId="28379BE9">
        <w:trPr>
          <w:trHeight w:val="336" w:hRule="atLeast"/>
        </w:trPr>
        <w:tc>
          <w:tcPr>
            <w:tcW w:w="117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 w14:paraId="3F16B296">
            <w:pPr>
              <w:widowControl/>
              <w:ind w:right="25" w:rightChars="12"/>
              <w:jc w:val="both"/>
              <w:rPr>
                <w:rFonts w:hint="default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0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 w14:paraId="5AE401AE">
            <w:pPr>
              <w:widowControl/>
              <w:ind w:right="25" w:rightChars="12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76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 w14:paraId="0048E71A">
            <w:pPr>
              <w:widowControl/>
              <w:ind w:right="25" w:rightChars="12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20 (3.6) </w:t>
            </w:r>
          </w:p>
        </w:tc>
        <w:tc>
          <w:tcPr>
            <w:tcW w:w="72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 w14:paraId="476AFC9D">
            <w:pPr>
              <w:widowControl/>
              <w:ind w:right="25" w:rightChars="12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11 (4.5) </w:t>
            </w:r>
          </w:p>
        </w:tc>
        <w:tc>
          <w:tcPr>
            <w:tcW w:w="73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 w14:paraId="32FAD812">
            <w:pPr>
              <w:widowControl/>
              <w:ind w:right="25" w:rightChars="12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9 (2.9) </w:t>
            </w:r>
          </w:p>
        </w:tc>
        <w:tc>
          <w:tcPr>
            <w:tcW w:w="58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 w14:paraId="12E6F5ED">
            <w:pPr>
              <w:widowControl/>
              <w:ind w:right="25" w:rightChars="12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14:paraId="3D6E8BD9">
        <w:trPr>
          <w:trHeight w:val="336" w:hRule="atLeast"/>
        </w:trPr>
        <w:tc>
          <w:tcPr>
            <w:tcW w:w="117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 w14:paraId="6BAD2608">
            <w:pPr>
              <w:widowControl/>
              <w:ind w:right="25" w:rightChars="12"/>
              <w:jc w:val="both"/>
              <w:rPr>
                <w:rFonts w:hint="default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0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 w14:paraId="4CA4B0F5">
            <w:pPr>
              <w:widowControl/>
              <w:ind w:right="25" w:rightChars="12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76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 w14:paraId="4FD86A05">
            <w:pPr>
              <w:widowControl/>
              <w:ind w:right="25" w:rightChars="12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1 (0.2) </w:t>
            </w:r>
          </w:p>
        </w:tc>
        <w:tc>
          <w:tcPr>
            <w:tcW w:w="72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 w14:paraId="0A8884F9">
            <w:pPr>
              <w:widowControl/>
              <w:ind w:right="25" w:rightChars="12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0 (0.0) </w:t>
            </w:r>
          </w:p>
        </w:tc>
        <w:tc>
          <w:tcPr>
            <w:tcW w:w="73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 w14:paraId="1A72CC59">
            <w:pPr>
              <w:widowControl/>
              <w:ind w:right="25" w:rightChars="12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1 (0.3) </w:t>
            </w:r>
          </w:p>
        </w:tc>
        <w:tc>
          <w:tcPr>
            <w:tcW w:w="58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 w14:paraId="1483FA39">
            <w:pPr>
              <w:widowControl/>
              <w:ind w:right="25" w:rightChars="12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14:paraId="36190CD0">
        <w:trPr>
          <w:trHeight w:val="336" w:hRule="atLeast"/>
        </w:trPr>
        <w:tc>
          <w:tcPr>
            <w:tcW w:w="117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 w14:paraId="622A5CED">
            <w:pPr>
              <w:widowControl/>
              <w:ind w:right="25" w:rightChars="12"/>
              <w:jc w:val="both"/>
              <w:rPr>
                <w:rFonts w:hint="default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 xml:space="preserve">ER </w:t>
            </w:r>
          </w:p>
        </w:tc>
        <w:tc>
          <w:tcPr>
            <w:tcW w:w="100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 w14:paraId="47BE63D2">
            <w:pPr>
              <w:widowControl/>
              <w:ind w:right="25" w:rightChars="12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negative</w:t>
            </w:r>
          </w:p>
        </w:tc>
        <w:tc>
          <w:tcPr>
            <w:tcW w:w="76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 w14:paraId="054E911A">
            <w:pPr>
              <w:widowControl/>
              <w:ind w:right="25" w:rightChars="12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287 (51.5) </w:t>
            </w:r>
          </w:p>
        </w:tc>
        <w:tc>
          <w:tcPr>
            <w:tcW w:w="72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 w14:paraId="3B784B9D">
            <w:pPr>
              <w:widowControl/>
              <w:ind w:right="25" w:rightChars="12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242 (100.0) </w:t>
            </w:r>
          </w:p>
        </w:tc>
        <w:tc>
          <w:tcPr>
            <w:tcW w:w="73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 w14:paraId="396C300D">
            <w:pPr>
              <w:widowControl/>
              <w:ind w:right="25" w:rightChars="12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45 (14.3) </w:t>
            </w:r>
          </w:p>
        </w:tc>
        <w:tc>
          <w:tcPr>
            <w:tcW w:w="58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 w14:paraId="1E620623">
            <w:pPr>
              <w:widowControl/>
              <w:ind w:right="25" w:rightChars="12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&lt; 0.001</w:t>
            </w:r>
          </w:p>
        </w:tc>
      </w:tr>
      <w:tr w14:paraId="2036CFE2">
        <w:trPr>
          <w:trHeight w:val="336" w:hRule="atLeast"/>
        </w:trPr>
        <w:tc>
          <w:tcPr>
            <w:tcW w:w="117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 w14:paraId="7652ED71">
            <w:pPr>
              <w:widowControl/>
              <w:ind w:right="25" w:rightChars="12"/>
              <w:jc w:val="both"/>
              <w:rPr>
                <w:rFonts w:hint="default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0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 w14:paraId="3E8DCD58">
            <w:pPr>
              <w:widowControl/>
              <w:ind w:right="25" w:rightChars="12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positive</w:t>
            </w:r>
          </w:p>
        </w:tc>
        <w:tc>
          <w:tcPr>
            <w:tcW w:w="76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 w14:paraId="609AA437">
            <w:pPr>
              <w:widowControl/>
              <w:ind w:right="25" w:rightChars="12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270 (48.5) </w:t>
            </w:r>
          </w:p>
        </w:tc>
        <w:tc>
          <w:tcPr>
            <w:tcW w:w="72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 w14:paraId="00146181">
            <w:pPr>
              <w:widowControl/>
              <w:ind w:right="25" w:rightChars="12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0 (0.0) </w:t>
            </w:r>
          </w:p>
        </w:tc>
        <w:tc>
          <w:tcPr>
            <w:tcW w:w="73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 w14:paraId="3BAD5419">
            <w:pPr>
              <w:widowControl/>
              <w:ind w:right="25" w:rightChars="12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270 (85.7) </w:t>
            </w:r>
          </w:p>
        </w:tc>
        <w:tc>
          <w:tcPr>
            <w:tcW w:w="58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 w14:paraId="56696626">
            <w:pPr>
              <w:widowControl/>
              <w:ind w:right="25" w:rightChars="12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14:paraId="1C599C6A">
        <w:trPr>
          <w:trHeight w:val="336" w:hRule="atLeast"/>
        </w:trPr>
        <w:tc>
          <w:tcPr>
            <w:tcW w:w="117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 w14:paraId="35123418">
            <w:pPr>
              <w:widowControl/>
              <w:ind w:right="25" w:rightChars="12"/>
              <w:jc w:val="both"/>
              <w:rPr>
                <w:rFonts w:hint="default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 xml:space="preserve">PR </w:t>
            </w:r>
          </w:p>
        </w:tc>
        <w:tc>
          <w:tcPr>
            <w:tcW w:w="100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 w14:paraId="1C40D998">
            <w:pPr>
              <w:widowControl/>
              <w:ind w:right="25" w:rightChars="12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negative</w:t>
            </w:r>
          </w:p>
        </w:tc>
        <w:tc>
          <w:tcPr>
            <w:tcW w:w="76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 w14:paraId="4EDB4F62">
            <w:pPr>
              <w:widowControl/>
              <w:ind w:right="25" w:rightChars="12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304 (54.6) </w:t>
            </w:r>
          </w:p>
        </w:tc>
        <w:tc>
          <w:tcPr>
            <w:tcW w:w="72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 w14:paraId="0808BED5">
            <w:pPr>
              <w:widowControl/>
              <w:ind w:right="25" w:rightChars="12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242 (100.0) </w:t>
            </w:r>
          </w:p>
        </w:tc>
        <w:tc>
          <w:tcPr>
            <w:tcW w:w="73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 w14:paraId="479FAE07">
            <w:pPr>
              <w:widowControl/>
              <w:ind w:right="25" w:rightChars="12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62 (19.7) </w:t>
            </w:r>
          </w:p>
        </w:tc>
        <w:tc>
          <w:tcPr>
            <w:tcW w:w="58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 w14:paraId="2FB6FD33">
            <w:pPr>
              <w:widowControl/>
              <w:ind w:right="25" w:rightChars="12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&lt; 0.001</w:t>
            </w:r>
          </w:p>
        </w:tc>
      </w:tr>
      <w:tr w14:paraId="3AA1E132">
        <w:trPr>
          <w:trHeight w:val="336" w:hRule="atLeast"/>
        </w:trPr>
        <w:tc>
          <w:tcPr>
            <w:tcW w:w="117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 w14:paraId="7507A9CC">
            <w:pPr>
              <w:widowControl/>
              <w:ind w:right="25" w:rightChars="12"/>
              <w:jc w:val="both"/>
              <w:rPr>
                <w:rFonts w:hint="default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0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 w14:paraId="4DC909AF">
            <w:pPr>
              <w:widowControl/>
              <w:ind w:right="25" w:rightChars="12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positive</w:t>
            </w:r>
          </w:p>
        </w:tc>
        <w:tc>
          <w:tcPr>
            <w:tcW w:w="76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 w14:paraId="46B3407D">
            <w:pPr>
              <w:widowControl/>
              <w:ind w:right="25" w:rightChars="12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253 (45.4) </w:t>
            </w:r>
          </w:p>
        </w:tc>
        <w:tc>
          <w:tcPr>
            <w:tcW w:w="72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 w14:paraId="34B7CCF5">
            <w:pPr>
              <w:widowControl/>
              <w:ind w:right="25" w:rightChars="12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0 (0.0) </w:t>
            </w:r>
          </w:p>
        </w:tc>
        <w:tc>
          <w:tcPr>
            <w:tcW w:w="73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 w14:paraId="447F7EC6">
            <w:pPr>
              <w:widowControl/>
              <w:ind w:right="25" w:rightChars="12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253 (80.3) </w:t>
            </w:r>
          </w:p>
        </w:tc>
        <w:tc>
          <w:tcPr>
            <w:tcW w:w="58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 w14:paraId="557C1C7A">
            <w:pPr>
              <w:widowControl/>
              <w:ind w:right="25" w:rightChars="12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14:paraId="2C99A7E0">
        <w:trPr>
          <w:trHeight w:val="336" w:hRule="atLeast"/>
        </w:trPr>
        <w:tc>
          <w:tcPr>
            <w:tcW w:w="117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 w14:paraId="4656F13C">
            <w:pPr>
              <w:widowControl/>
              <w:ind w:right="25" w:rightChars="12"/>
              <w:jc w:val="both"/>
              <w:rPr>
                <w:rFonts w:hint="default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 xml:space="preserve">HR </w:t>
            </w:r>
          </w:p>
        </w:tc>
        <w:tc>
          <w:tcPr>
            <w:tcW w:w="100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 w14:paraId="67A9E5D5">
            <w:pPr>
              <w:widowControl/>
              <w:ind w:right="25" w:rightChars="12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negative</w:t>
            </w:r>
          </w:p>
        </w:tc>
        <w:tc>
          <w:tcPr>
            <w:tcW w:w="76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 w14:paraId="6C1EAD34">
            <w:pPr>
              <w:widowControl/>
              <w:ind w:right="25" w:rightChars="12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242 (43.4) </w:t>
            </w:r>
          </w:p>
        </w:tc>
        <w:tc>
          <w:tcPr>
            <w:tcW w:w="72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 w14:paraId="760CC932">
            <w:pPr>
              <w:widowControl/>
              <w:ind w:right="25" w:rightChars="12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242 (100.0) </w:t>
            </w:r>
          </w:p>
        </w:tc>
        <w:tc>
          <w:tcPr>
            <w:tcW w:w="73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 w14:paraId="4316947B">
            <w:pPr>
              <w:widowControl/>
              <w:ind w:right="25" w:rightChars="12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0 (0.0) </w:t>
            </w:r>
          </w:p>
        </w:tc>
        <w:tc>
          <w:tcPr>
            <w:tcW w:w="58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 w14:paraId="5E6A513A">
            <w:pPr>
              <w:widowControl/>
              <w:ind w:right="25" w:rightChars="12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&lt; 0.001</w:t>
            </w:r>
          </w:p>
        </w:tc>
      </w:tr>
      <w:tr w14:paraId="3CECA093">
        <w:trPr>
          <w:trHeight w:val="336" w:hRule="atLeast"/>
        </w:trPr>
        <w:tc>
          <w:tcPr>
            <w:tcW w:w="117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 w14:paraId="07E2223C">
            <w:pPr>
              <w:widowControl/>
              <w:ind w:right="25" w:rightChars="12"/>
              <w:jc w:val="both"/>
              <w:rPr>
                <w:rFonts w:hint="default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0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 w14:paraId="2E23C379">
            <w:pPr>
              <w:widowControl/>
              <w:ind w:right="25" w:rightChars="12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positive</w:t>
            </w:r>
          </w:p>
        </w:tc>
        <w:tc>
          <w:tcPr>
            <w:tcW w:w="76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 w14:paraId="7898B9CB">
            <w:pPr>
              <w:widowControl/>
              <w:ind w:right="25" w:rightChars="12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315 (56.6) </w:t>
            </w:r>
          </w:p>
        </w:tc>
        <w:tc>
          <w:tcPr>
            <w:tcW w:w="72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 w14:paraId="591D104B">
            <w:pPr>
              <w:widowControl/>
              <w:ind w:right="25" w:rightChars="12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0 (0.0) </w:t>
            </w:r>
          </w:p>
        </w:tc>
        <w:tc>
          <w:tcPr>
            <w:tcW w:w="73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 w14:paraId="099F612D">
            <w:pPr>
              <w:widowControl/>
              <w:ind w:right="25" w:rightChars="12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315 (100.0) </w:t>
            </w:r>
          </w:p>
        </w:tc>
        <w:tc>
          <w:tcPr>
            <w:tcW w:w="58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 w14:paraId="3CBEEB0A">
            <w:pPr>
              <w:widowControl/>
              <w:ind w:right="25" w:rightChars="12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14:paraId="7B48D5D6">
        <w:trPr>
          <w:trHeight w:val="336" w:hRule="atLeast"/>
        </w:trPr>
        <w:tc>
          <w:tcPr>
            <w:tcW w:w="117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 w14:paraId="68E5A765">
            <w:pPr>
              <w:widowControl/>
              <w:ind w:right="25" w:rightChars="12"/>
              <w:jc w:val="both"/>
              <w:rPr>
                <w:rFonts w:hint="default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 xml:space="preserve">Menopausal status </w:t>
            </w:r>
          </w:p>
        </w:tc>
        <w:tc>
          <w:tcPr>
            <w:tcW w:w="100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 w14:paraId="6220844F">
            <w:pPr>
              <w:widowControl/>
              <w:ind w:right="25" w:rightChars="12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Premenopausal</w:t>
            </w:r>
          </w:p>
        </w:tc>
        <w:tc>
          <w:tcPr>
            <w:tcW w:w="76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 w14:paraId="45D86FAA">
            <w:pPr>
              <w:widowControl/>
              <w:ind w:right="25" w:rightChars="12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305 (54.8) </w:t>
            </w:r>
          </w:p>
        </w:tc>
        <w:tc>
          <w:tcPr>
            <w:tcW w:w="72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 w14:paraId="3E682C10">
            <w:pPr>
              <w:widowControl/>
              <w:ind w:right="25" w:rightChars="12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111 (45.9) </w:t>
            </w:r>
          </w:p>
        </w:tc>
        <w:tc>
          <w:tcPr>
            <w:tcW w:w="73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 w14:paraId="7C2832ED">
            <w:pPr>
              <w:widowControl/>
              <w:ind w:right="25" w:rightChars="12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194 (61.6) </w:t>
            </w:r>
          </w:p>
        </w:tc>
        <w:tc>
          <w:tcPr>
            <w:tcW w:w="58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 w14:paraId="04139D69">
            <w:pPr>
              <w:widowControl/>
              <w:ind w:right="25" w:rightChars="12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&lt; 0.001</w:t>
            </w:r>
          </w:p>
        </w:tc>
      </w:tr>
      <w:tr w14:paraId="14469E73">
        <w:trPr>
          <w:trHeight w:val="336" w:hRule="atLeast"/>
        </w:trPr>
        <w:tc>
          <w:tcPr>
            <w:tcW w:w="117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 w14:paraId="094C477A">
            <w:pPr>
              <w:widowControl/>
              <w:ind w:right="25" w:rightChars="12"/>
              <w:jc w:val="both"/>
              <w:rPr>
                <w:rFonts w:hint="default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0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 w14:paraId="38D99A04">
            <w:pPr>
              <w:widowControl/>
              <w:ind w:right="25" w:rightChars="12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Postmenopausal</w:t>
            </w:r>
          </w:p>
        </w:tc>
        <w:tc>
          <w:tcPr>
            <w:tcW w:w="76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 w14:paraId="238BE0E5">
            <w:pPr>
              <w:widowControl/>
              <w:ind w:right="25" w:rightChars="12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252 (45.2) </w:t>
            </w:r>
          </w:p>
        </w:tc>
        <w:tc>
          <w:tcPr>
            <w:tcW w:w="72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 w14:paraId="54052A10">
            <w:pPr>
              <w:widowControl/>
              <w:ind w:right="25" w:rightChars="12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131 (54.1) </w:t>
            </w:r>
          </w:p>
        </w:tc>
        <w:tc>
          <w:tcPr>
            <w:tcW w:w="73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 w14:paraId="753270D6">
            <w:pPr>
              <w:widowControl/>
              <w:ind w:right="25" w:rightChars="12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121 (38.4) </w:t>
            </w:r>
          </w:p>
        </w:tc>
        <w:tc>
          <w:tcPr>
            <w:tcW w:w="58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 w14:paraId="4AF6A444">
            <w:pPr>
              <w:widowControl/>
              <w:ind w:right="25" w:rightChars="12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14:paraId="5AB300C1">
        <w:trPr>
          <w:trHeight w:val="340" w:hRule="atLeast"/>
        </w:trPr>
        <w:tc>
          <w:tcPr>
            <w:tcW w:w="117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 w14:paraId="3D8EE864">
            <w:pPr>
              <w:widowControl/>
              <w:ind w:right="25" w:rightChars="12"/>
              <w:jc w:val="both"/>
              <w:rPr>
                <w:rFonts w:hint="default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 xml:space="preserve">T stage </w:t>
            </w:r>
          </w:p>
        </w:tc>
        <w:tc>
          <w:tcPr>
            <w:tcW w:w="100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 w14:paraId="49C2EFC0">
            <w:pPr>
              <w:widowControl/>
              <w:ind w:right="25" w:rightChars="12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76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 w14:paraId="036E7EA0">
            <w:pPr>
              <w:widowControl/>
              <w:ind w:right="25" w:rightChars="12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2 (0.4) </w:t>
            </w:r>
          </w:p>
        </w:tc>
        <w:tc>
          <w:tcPr>
            <w:tcW w:w="72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 w14:paraId="1E3B0F87">
            <w:pPr>
              <w:widowControl/>
              <w:ind w:right="25" w:rightChars="12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1 (0.4) </w:t>
            </w:r>
          </w:p>
        </w:tc>
        <w:tc>
          <w:tcPr>
            <w:tcW w:w="73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 w14:paraId="08C2C6C0">
            <w:pPr>
              <w:widowControl/>
              <w:ind w:right="25" w:rightChars="12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1 (0.3) </w:t>
            </w:r>
          </w:p>
        </w:tc>
        <w:tc>
          <w:tcPr>
            <w:tcW w:w="58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 w14:paraId="29CDE6AF">
            <w:pPr>
              <w:widowControl/>
              <w:ind w:right="25" w:rightChars="12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0.233 </w:t>
            </w:r>
          </w:p>
        </w:tc>
      </w:tr>
      <w:tr w14:paraId="63E2DE32">
        <w:trPr>
          <w:trHeight w:val="336" w:hRule="atLeast"/>
        </w:trPr>
        <w:tc>
          <w:tcPr>
            <w:tcW w:w="117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 w14:paraId="4F82FAC3">
            <w:pPr>
              <w:widowControl/>
              <w:ind w:right="25" w:rightChars="12"/>
              <w:jc w:val="both"/>
              <w:rPr>
                <w:rFonts w:hint="default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0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 w14:paraId="69778E11">
            <w:pPr>
              <w:widowControl/>
              <w:ind w:right="25" w:rightChars="12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76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 w14:paraId="135E778A">
            <w:pPr>
              <w:widowControl/>
              <w:ind w:right="25" w:rightChars="12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45 (8.1) </w:t>
            </w:r>
          </w:p>
        </w:tc>
        <w:tc>
          <w:tcPr>
            <w:tcW w:w="72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 w14:paraId="4CBF756A">
            <w:pPr>
              <w:widowControl/>
              <w:ind w:right="25" w:rightChars="12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25 (10.3) </w:t>
            </w:r>
          </w:p>
        </w:tc>
        <w:tc>
          <w:tcPr>
            <w:tcW w:w="73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 w14:paraId="08A886B3">
            <w:pPr>
              <w:widowControl/>
              <w:ind w:right="25" w:rightChars="12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20 (6.3) </w:t>
            </w:r>
          </w:p>
        </w:tc>
        <w:tc>
          <w:tcPr>
            <w:tcW w:w="58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 w14:paraId="08A11FE0">
            <w:pPr>
              <w:widowControl/>
              <w:ind w:right="25" w:rightChars="12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14:paraId="00C53BEF">
        <w:trPr>
          <w:trHeight w:val="336" w:hRule="atLeast"/>
        </w:trPr>
        <w:tc>
          <w:tcPr>
            <w:tcW w:w="117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 w14:paraId="3B329FB3">
            <w:pPr>
              <w:widowControl/>
              <w:ind w:right="25" w:rightChars="12"/>
              <w:jc w:val="both"/>
              <w:rPr>
                <w:rFonts w:hint="default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0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 w14:paraId="6FB1A9CA">
            <w:pPr>
              <w:widowControl/>
              <w:ind w:right="25" w:rightChars="12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76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 w14:paraId="09C26619">
            <w:pPr>
              <w:widowControl/>
              <w:ind w:right="25" w:rightChars="12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369 (66.2) </w:t>
            </w:r>
          </w:p>
        </w:tc>
        <w:tc>
          <w:tcPr>
            <w:tcW w:w="72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 w14:paraId="1FA59EA1">
            <w:pPr>
              <w:widowControl/>
              <w:ind w:right="25" w:rightChars="12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164 (67.8) </w:t>
            </w:r>
          </w:p>
        </w:tc>
        <w:tc>
          <w:tcPr>
            <w:tcW w:w="73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 w14:paraId="69E8E908">
            <w:pPr>
              <w:widowControl/>
              <w:ind w:right="25" w:rightChars="12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205 (65.1) </w:t>
            </w:r>
          </w:p>
        </w:tc>
        <w:tc>
          <w:tcPr>
            <w:tcW w:w="58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 w14:paraId="5B4F5823">
            <w:pPr>
              <w:widowControl/>
              <w:ind w:right="25" w:rightChars="12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14:paraId="3A2EA7C3">
        <w:trPr>
          <w:trHeight w:val="336" w:hRule="atLeast"/>
        </w:trPr>
        <w:tc>
          <w:tcPr>
            <w:tcW w:w="117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 w14:paraId="64BE025D">
            <w:pPr>
              <w:widowControl/>
              <w:ind w:right="25" w:rightChars="12"/>
              <w:jc w:val="both"/>
              <w:rPr>
                <w:rFonts w:hint="default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0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 w14:paraId="4DA93E53">
            <w:pPr>
              <w:widowControl/>
              <w:ind w:right="25" w:rightChars="12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76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 w14:paraId="510ED475">
            <w:pPr>
              <w:widowControl/>
              <w:ind w:right="25" w:rightChars="12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94 (16.9) </w:t>
            </w:r>
          </w:p>
        </w:tc>
        <w:tc>
          <w:tcPr>
            <w:tcW w:w="72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 w14:paraId="52A2CE15">
            <w:pPr>
              <w:widowControl/>
              <w:ind w:right="25" w:rightChars="12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36 (14.9) </w:t>
            </w:r>
          </w:p>
        </w:tc>
        <w:tc>
          <w:tcPr>
            <w:tcW w:w="73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 w14:paraId="1FE498D0">
            <w:pPr>
              <w:widowControl/>
              <w:ind w:right="25" w:rightChars="12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58 (18.4) </w:t>
            </w:r>
          </w:p>
        </w:tc>
        <w:tc>
          <w:tcPr>
            <w:tcW w:w="58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 w14:paraId="2FBD9553">
            <w:pPr>
              <w:widowControl/>
              <w:ind w:right="25" w:rightChars="12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14:paraId="6C941CCB">
        <w:trPr>
          <w:trHeight w:val="336" w:hRule="atLeast"/>
        </w:trPr>
        <w:tc>
          <w:tcPr>
            <w:tcW w:w="117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 w14:paraId="0CC66247">
            <w:pPr>
              <w:widowControl/>
              <w:ind w:right="25" w:rightChars="12"/>
              <w:jc w:val="both"/>
              <w:rPr>
                <w:rFonts w:hint="default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0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 w14:paraId="2BCBCBDA">
            <w:pPr>
              <w:widowControl/>
              <w:ind w:right="25" w:rightChars="12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4</w:t>
            </w:r>
          </w:p>
        </w:tc>
        <w:tc>
          <w:tcPr>
            <w:tcW w:w="76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 w14:paraId="6987D55D">
            <w:pPr>
              <w:widowControl/>
              <w:ind w:right="25" w:rightChars="12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47 (8.4) </w:t>
            </w:r>
          </w:p>
        </w:tc>
        <w:tc>
          <w:tcPr>
            <w:tcW w:w="72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 w14:paraId="4AA5BC4B">
            <w:pPr>
              <w:widowControl/>
              <w:ind w:right="25" w:rightChars="12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16 (6.6) </w:t>
            </w:r>
          </w:p>
        </w:tc>
        <w:tc>
          <w:tcPr>
            <w:tcW w:w="73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 w14:paraId="56872A97">
            <w:pPr>
              <w:widowControl/>
              <w:ind w:right="25" w:rightChars="12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31 (9.8) </w:t>
            </w:r>
          </w:p>
        </w:tc>
        <w:tc>
          <w:tcPr>
            <w:tcW w:w="58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 w14:paraId="72CFA53E">
            <w:pPr>
              <w:widowControl/>
              <w:ind w:right="25" w:rightChars="12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14:paraId="0E3261F4">
        <w:trPr>
          <w:trHeight w:val="340" w:hRule="atLeast"/>
        </w:trPr>
        <w:tc>
          <w:tcPr>
            <w:tcW w:w="117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 w14:paraId="46079F85">
            <w:pPr>
              <w:widowControl/>
              <w:ind w:right="25" w:rightChars="12"/>
              <w:jc w:val="both"/>
              <w:rPr>
                <w:rFonts w:hint="default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 xml:space="preserve">N stage </w:t>
            </w:r>
          </w:p>
        </w:tc>
        <w:tc>
          <w:tcPr>
            <w:tcW w:w="100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 w14:paraId="7463F06B">
            <w:pPr>
              <w:widowControl/>
              <w:ind w:right="25" w:rightChars="12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76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 w14:paraId="62F2163A">
            <w:pPr>
              <w:widowControl/>
              <w:ind w:right="25" w:rightChars="12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141 (25.3) </w:t>
            </w:r>
          </w:p>
        </w:tc>
        <w:tc>
          <w:tcPr>
            <w:tcW w:w="72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 w14:paraId="31EE414C">
            <w:pPr>
              <w:widowControl/>
              <w:ind w:right="25" w:rightChars="12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58 (24.0) </w:t>
            </w:r>
          </w:p>
        </w:tc>
        <w:tc>
          <w:tcPr>
            <w:tcW w:w="73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 w14:paraId="6A18E240">
            <w:pPr>
              <w:widowControl/>
              <w:ind w:right="25" w:rightChars="12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83 (26.3) </w:t>
            </w:r>
          </w:p>
        </w:tc>
        <w:tc>
          <w:tcPr>
            <w:tcW w:w="58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 w14:paraId="2F3744AF">
            <w:pPr>
              <w:widowControl/>
              <w:ind w:right="25" w:rightChars="12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0.017 </w:t>
            </w:r>
          </w:p>
        </w:tc>
      </w:tr>
      <w:tr w14:paraId="417465A7">
        <w:trPr>
          <w:trHeight w:val="336" w:hRule="atLeast"/>
        </w:trPr>
        <w:tc>
          <w:tcPr>
            <w:tcW w:w="117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 w14:paraId="77E1F437">
            <w:pPr>
              <w:widowControl/>
              <w:ind w:right="25" w:rightChars="12"/>
              <w:jc w:val="both"/>
              <w:rPr>
                <w:rFonts w:hint="default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0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 w14:paraId="2585FF76">
            <w:pPr>
              <w:widowControl/>
              <w:ind w:right="25" w:rightChars="12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76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 w14:paraId="5062901C">
            <w:pPr>
              <w:widowControl/>
              <w:ind w:right="25" w:rightChars="12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286 (51.3) </w:t>
            </w:r>
          </w:p>
        </w:tc>
        <w:tc>
          <w:tcPr>
            <w:tcW w:w="72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 w14:paraId="40FA50A8">
            <w:pPr>
              <w:widowControl/>
              <w:ind w:right="25" w:rightChars="12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126 (52.1) </w:t>
            </w:r>
          </w:p>
        </w:tc>
        <w:tc>
          <w:tcPr>
            <w:tcW w:w="73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 w14:paraId="1E5E674D">
            <w:pPr>
              <w:widowControl/>
              <w:ind w:right="25" w:rightChars="12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160 (50.8) </w:t>
            </w:r>
          </w:p>
        </w:tc>
        <w:tc>
          <w:tcPr>
            <w:tcW w:w="58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 w14:paraId="4B4EC72A">
            <w:pPr>
              <w:widowControl/>
              <w:ind w:right="25" w:rightChars="12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14:paraId="15292CD0">
        <w:trPr>
          <w:trHeight w:val="336" w:hRule="atLeast"/>
        </w:trPr>
        <w:tc>
          <w:tcPr>
            <w:tcW w:w="117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 w14:paraId="0937121E">
            <w:pPr>
              <w:widowControl/>
              <w:ind w:right="25" w:rightChars="12"/>
              <w:jc w:val="both"/>
              <w:rPr>
                <w:rFonts w:hint="default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0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 w14:paraId="5B9ED9AE">
            <w:pPr>
              <w:widowControl/>
              <w:ind w:right="25" w:rightChars="12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76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 w14:paraId="3E35A2B7">
            <w:pPr>
              <w:widowControl/>
              <w:ind w:right="25" w:rightChars="12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90 (16.2) </w:t>
            </w:r>
          </w:p>
        </w:tc>
        <w:tc>
          <w:tcPr>
            <w:tcW w:w="72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 w14:paraId="00963F2D">
            <w:pPr>
              <w:widowControl/>
              <w:ind w:right="25" w:rightChars="12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32 (13.2) </w:t>
            </w:r>
          </w:p>
        </w:tc>
        <w:tc>
          <w:tcPr>
            <w:tcW w:w="73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 w14:paraId="455440DC">
            <w:pPr>
              <w:widowControl/>
              <w:ind w:right="25" w:rightChars="12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58 (18.4) </w:t>
            </w:r>
          </w:p>
        </w:tc>
        <w:tc>
          <w:tcPr>
            <w:tcW w:w="58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 w14:paraId="68F4CD5B">
            <w:pPr>
              <w:widowControl/>
              <w:ind w:right="25" w:rightChars="12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14:paraId="75CA6DBC">
        <w:trPr>
          <w:trHeight w:val="336" w:hRule="atLeast"/>
        </w:trPr>
        <w:tc>
          <w:tcPr>
            <w:tcW w:w="117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 w14:paraId="34545CFF">
            <w:pPr>
              <w:widowControl/>
              <w:ind w:right="25" w:rightChars="12"/>
              <w:jc w:val="both"/>
              <w:rPr>
                <w:rFonts w:hint="default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0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 w14:paraId="5DF5CAC1">
            <w:pPr>
              <w:widowControl/>
              <w:ind w:right="25" w:rightChars="12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76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 w14:paraId="1D9B0082">
            <w:pPr>
              <w:widowControl/>
              <w:ind w:right="25" w:rightChars="12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40 (7.2) </w:t>
            </w:r>
          </w:p>
        </w:tc>
        <w:tc>
          <w:tcPr>
            <w:tcW w:w="72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 w14:paraId="5987D193">
            <w:pPr>
              <w:widowControl/>
              <w:ind w:right="25" w:rightChars="12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26 (10.7) </w:t>
            </w:r>
          </w:p>
        </w:tc>
        <w:tc>
          <w:tcPr>
            <w:tcW w:w="73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 w14:paraId="3D2F0F32">
            <w:pPr>
              <w:widowControl/>
              <w:ind w:right="25" w:rightChars="12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14 (4.4) </w:t>
            </w:r>
          </w:p>
        </w:tc>
        <w:tc>
          <w:tcPr>
            <w:tcW w:w="58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 w14:paraId="2A686F30">
            <w:pPr>
              <w:widowControl/>
              <w:ind w:right="25" w:rightChars="12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14:paraId="4BE8284B">
        <w:trPr>
          <w:trHeight w:val="336" w:hRule="atLeast"/>
        </w:trPr>
        <w:tc>
          <w:tcPr>
            <w:tcW w:w="117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 w14:paraId="15617D8D">
            <w:pPr>
              <w:widowControl/>
              <w:ind w:right="25" w:rightChars="12"/>
              <w:jc w:val="both"/>
              <w:rPr>
                <w:rFonts w:hint="default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 xml:space="preserve">Stage </w:t>
            </w:r>
          </w:p>
        </w:tc>
        <w:tc>
          <w:tcPr>
            <w:tcW w:w="100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 w14:paraId="69BAEBAD">
            <w:pPr>
              <w:widowControl/>
              <w:ind w:right="25" w:rightChars="12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76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 w14:paraId="6519D5F4">
            <w:pPr>
              <w:widowControl/>
              <w:ind w:right="25" w:rightChars="12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18 (3.2) </w:t>
            </w:r>
          </w:p>
        </w:tc>
        <w:tc>
          <w:tcPr>
            <w:tcW w:w="72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 w14:paraId="544050E9">
            <w:pPr>
              <w:widowControl/>
              <w:ind w:right="25" w:rightChars="12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9 (3.7) </w:t>
            </w:r>
          </w:p>
        </w:tc>
        <w:tc>
          <w:tcPr>
            <w:tcW w:w="73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 w14:paraId="7C68AD37">
            <w:pPr>
              <w:widowControl/>
              <w:ind w:right="25" w:rightChars="12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9 (2.9) </w:t>
            </w:r>
          </w:p>
        </w:tc>
        <w:tc>
          <w:tcPr>
            <w:tcW w:w="58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 w14:paraId="4A2A2CF8">
            <w:pPr>
              <w:widowControl/>
              <w:ind w:right="25" w:rightChars="12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0.743 </w:t>
            </w:r>
          </w:p>
        </w:tc>
      </w:tr>
      <w:tr w14:paraId="349C81F0">
        <w:trPr>
          <w:trHeight w:val="336" w:hRule="atLeast"/>
        </w:trPr>
        <w:tc>
          <w:tcPr>
            <w:tcW w:w="117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 w14:paraId="10AF948A">
            <w:pPr>
              <w:widowControl/>
              <w:ind w:right="25" w:rightChars="12"/>
              <w:jc w:val="both"/>
              <w:rPr>
                <w:rFonts w:hint="default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0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 w14:paraId="751FA35D">
            <w:pPr>
              <w:widowControl/>
              <w:ind w:right="25" w:rightChars="12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76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 w14:paraId="7286DF25">
            <w:pPr>
              <w:widowControl/>
              <w:ind w:right="25" w:rightChars="12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338 (60.7) </w:t>
            </w:r>
          </w:p>
        </w:tc>
        <w:tc>
          <w:tcPr>
            <w:tcW w:w="72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 w14:paraId="642B7BF7">
            <w:pPr>
              <w:widowControl/>
              <w:ind w:right="25" w:rightChars="12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149 (61.6) </w:t>
            </w:r>
          </w:p>
        </w:tc>
        <w:tc>
          <w:tcPr>
            <w:tcW w:w="73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 w14:paraId="5B4FF916">
            <w:pPr>
              <w:widowControl/>
              <w:ind w:right="25" w:rightChars="12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189 (60.0) </w:t>
            </w:r>
          </w:p>
        </w:tc>
        <w:tc>
          <w:tcPr>
            <w:tcW w:w="58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 w14:paraId="70FBE13B">
            <w:pPr>
              <w:widowControl/>
              <w:ind w:right="25" w:rightChars="12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14:paraId="66CC8910">
        <w:trPr>
          <w:trHeight w:val="336" w:hRule="atLeast"/>
        </w:trPr>
        <w:tc>
          <w:tcPr>
            <w:tcW w:w="117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 w14:paraId="0FD4C0A4">
            <w:pPr>
              <w:widowControl/>
              <w:ind w:right="25" w:rightChars="12"/>
              <w:jc w:val="both"/>
              <w:rPr>
                <w:rFonts w:hint="default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0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 w14:paraId="02FBDCB0">
            <w:pPr>
              <w:widowControl/>
              <w:ind w:right="25" w:rightChars="12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76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 w14:paraId="0BFE19AE">
            <w:pPr>
              <w:widowControl/>
              <w:ind w:right="25" w:rightChars="12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201 (36.1) </w:t>
            </w:r>
          </w:p>
        </w:tc>
        <w:tc>
          <w:tcPr>
            <w:tcW w:w="72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 w14:paraId="328F3C3A">
            <w:pPr>
              <w:widowControl/>
              <w:ind w:right="25" w:rightChars="12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84 (34.7) </w:t>
            </w:r>
          </w:p>
        </w:tc>
        <w:tc>
          <w:tcPr>
            <w:tcW w:w="73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 w14:paraId="2B80B4CB">
            <w:pPr>
              <w:widowControl/>
              <w:ind w:right="25" w:rightChars="12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117 (37.1) </w:t>
            </w:r>
          </w:p>
        </w:tc>
        <w:tc>
          <w:tcPr>
            <w:tcW w:w="58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 w14:paraId="0C983309">
            <w:pPr>
              <w:widowControl/>
              <w:ind w:right="25" w:rightChars="12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14:paraId="3C598028">
        <w:trPr>
          <w:trHeight w:val="336" w:hRule="atLeast"/>
        </w:trPr>
        <w:tc>
          <w:tcPr>
            <w:tcW w:w="117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 w14:paraId="78952719">
            <w:pPr>
              <w:widowControl/>
              <w:ind w:right="25" w:rightChars="12"/>
              <w:jc w:val="both"/>
              <w:rPr>
                <w:rFonts w:hint="default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 xml:space="preserve">Histological type </w:t>
            </w:r>
          </w:p>
        </w:tc>
        <w:tc>
          <w:tcPr>
            <w:tcW w:w="100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 w14:paraId="3139CE96">
            <w:pPr>
              <w:widowControl/>
              <w:ind w:right="25" w:rightChars="12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Invasive carcinoma of no special type</w:t>
            </w:r>
          </w:p>
        </w:tc>
        <w:tc>
          <w:tcPr>
            <w:tcW w:w="76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 w14:paraId="3055DF22">
            <w:pPr>
              <w:widowControl/>
              <w:ind w:right="25" w:rightChars="12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541 (97.1) </w:t>
            </w:r>
          </w:p>
        </w:tc>
        <w:tc>
          <w:tcPr>
            <w:tcW w:w="72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 w14:paraId="0EAE651D">
            <w:pPr>
              <w:widowControl/>
              <w:ind w:right="25" w:rightChars="12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235 (97.1) </w:t>
            </w:r>
          </w:p>
        </w:tc>
        <w:tc>
          <w:tcPr>
            <w:tcW w:w="73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 w14:paraId="368530DD">
            <w:pPr>
              <w:widowControl/>
              <w:ind w:right="25" w:rightChars="12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306 (97.1) </w:t>
            </w:r>
          </w:p>
        </w:tc>
        <w:tc>
          <w:tcPr>
            <w:tcW w:w="58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 w14:paraId="2A3602ED">
            <w:pPr>
              <w:widowControl/>
              <w:ind w:right="25" w:rightChars="12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0.410 </w:t>
            </w:r>
          </w:p>
        </w:tc>
      </w:tr>
      <w:tr w14:paraId="2C6DD36C">
        <w:trPr>
          <w:trHeight w:val="336" w:hRule="atLeast"/>
        </w:trPr>
        <w:tc>
          <w:tcPr>
            <w:tcW w:w="117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 w14:paraId="7D265E1D">
            <w:pPr>
              <w:widowControl/>
              <w:ind w:right="25" w:rightChars="12"/>
              <w:jc w:val="both"/>
              <w:rPr>
                <w:rFonts w:hint="default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0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 w14:paraId="166F747D">
            <w:pPr>
              <w:widowControl/>
              <w:ind w:right="25" w:rightChars="12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Invasive mucinous carcinoma</w:t>
            </w:r>
          </w:p>
        </w:tc>
        <w:tc>
          <w:tcPr>
            <w:tcW w:w="76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 w14:paraId="79262CF2">
            <w:pPr>
              <w:widowControl/>
              <w:ind w:right="25" w:rightChars="12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2 (0.4) </w:t>
            </w:r>
          </w:p>
        </w:tc>
        <w:tc>
          <w:tcPr>
            <w:tcW w:w="72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 w14:paraId="160C18F5">
            <w:pPr>
              <w:widowControl/>
              <w:ind w:right="25" w:rightChars="12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0 (0.0) </w:t>
            </w:r>
          </w:p>
        </w:tc>
        <w:tc>
          <w:tcPr>
            <w:tcW w:w="73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 w14:paraId="04C31663">
            <w:pPr>
              <w:widowControl/>
              <w:ind w:right="25" w:rightChars="12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2 (0.6) </w:t>
            </w:r>
          </w:p>
        </w:tc>
        <w:tc>
          <w:tcPr>
            <w:tcW w:w="58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 w14:paraId="084D0221">
            <w:pPr>
              <w:widowControl/>
              <w:ind w:right="25" w:rightChars="12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14:paraId="792697D4">
        <w:trPr>
          <w:trHeight w:val="336" w:hRule="atLeast"/>
        </w:trPr>
        <w:tc>
          <w:tcPr>
            <w:tcW w:w="117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 w14:paraId="53AEFD2B">
            <w:pPr>
              <w:widowControl/>
              <w:ind w:right="25" w:rightChars="12"/>
              <w:jc w:val="both"/>
              <w:rPr>
                <w:rFonts w:hint="default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0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 w14:paraId="1592E6B4">
            <w:pPr>
              <w:widowControl/>
              <w:ind w:right="25" w:rightChars="12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Other</w:t>
            </w:r>
          </w:p>
        </w:tc>
        <w:tc>
          <w:tcPr>
            <w:tcW w:w="76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 w14:paraId="372D548A">
            <w:pPr>
              <w:widowControl/>
              <w:ind w:right="25" w:rightChars="12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14 (2.5) </w:t>
            </w:r>
          </w:p>
        </w:tc>
        <w:tc>
          <w:tcPr>
            <w:tcW w:w="72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 w14:paraId="128A1265">
            <w:pPr>
              <w:widowControl/>
              <w:ind w:right="25" w:rightChars="12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7 (2.9) </w:t>
            </w:r>
          </w:p>
        </w:tc>
        <w:tc>
          <w:tcPr>
            <w:tcW w:w="73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 w14:paraId="2AF9D0A3">
            <w:pPr>
              <w:widowControl/>
              <w:ind w:right="25" w:rightChars="12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7 (2.2) </w:t>
            </w:r>
          </w:p>
        </w:tc>
        <w:tc>
          <w:tcPr>
            <w:tcW w:w="58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 w14:paraId="7C4BA6BB">
            <w:pPr>
              <w:widowControl/>
              <w:ind w:right="25" w:rightChars="12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14:paraId="02BDC8C4">
        <w:trPr>
          <w:trHeight w:val="336" w:hRule="atLeast"/>
        </w:trPr>
        <w:tc>
          <w:tcPr>
            <w:tcW w:w="117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 w14:paraId="0F3E6F21">
            <w:pPr>
              <w:widowControl/>
              <w:ind w:right="25" w:rightChars="12"/>
              <w:jc w:val="both"/>
              <w:rPr>
                <w:rFonts w:hint="default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 xml:space="preserve">Ki67  </w:t>
            </w:r>
          </w:p>
        </w:tc>
        <w:tc>
          <w:tcPr>
            <w:tcW w:w="100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 w14:paraId="4043AC8B">
            <w:pPr>
              <w:widowControl/>
              <w:ind w:right="25" w:rightChars="12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&lt; = 30</w:t>
            </w:r>
          </w:p>
        </w:tc>
        <w:tc>
          <w:tcPr>
            <w:tcW w:w="76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 w14:paraId="773FCDF5">
            <w:pPr>
              <w:widowControl/>
              <w:ind w:right="25" w:rightChars="12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266 (47.8) </w:t>
            </w:r>
          </w:p>
        </w:tc>
        <w:tc>
          <w:tcPr>
            <w:tcW w:w="72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 w14:paraId="2E889779">
            <w:pPr>
              <w:widowControl/>
              <w:ind w:right="25" w:rightChars="12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114 (47.1) </w:t>
            </w:r>
          </w:p>
        </w:tc>
        <w:tc>
          <w:tcPr>
            <w:tcW w:w="73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 w14:paraId="0208E4B6">
            <w:pPr>
              <w:widowControl/>
              <w:ind w:right="25" w:rightChars="12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152 (48.3) </w:t>
            </w:r>
          </w:p>
        </w:tc>
        <w:tc>
          <w:tcPr>
            <w:tcW w:w="58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 w14:paraId="3BC1E8C9">
            <w:pPr>
              <w:widowControl/>
              <w:ind w:right="25" w:rightChars="12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0.855 </w:t>
            </w:r>
          </w:p>
        </w:tc>
      </w:tr>
      <w:tr w14:paraId="14CEA36E">
        <w:trPr>
          <w:trHeight w:val="336" w:hRule="atLeast"/>
        </w:trPr>
        <w:tc>
          <w:tcPr>
            <w:tcW w:w="117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 w14:paraId="57DCC386">
            <w:pPr>
              <w:widowControl/>
              <w:ind w:right="25" w:rightChars="12"/>
              <w:jc w:val="both"/>
              <w:rPr>
                <w:rFonts w:hint="default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0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 w14:paraId="34827B25">
            <w:pPr>
              <w:widowControl/>
              <w:ind w:right="25" w:rightChars="12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&gt; 30</w:t>
            </w:r>
          </w:p>
        </w:tc>
        <w:tc>
          <w:tcPr>
            <w:tcW w:w="76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 w14:paraId="01506F30">
            <w:pPr>
              <w:widowControl/>
              <w:ind w:right="25" w:rightChars="12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291 (52.2) </w:t>
            </w:r>
          </w:p>
        </w:tc>
        <w:tc>
          <w:tcPr>
            <w:tcW w:w="72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 w14:paraId="1469E2E5">
            <w:pPr>
              <w:widowControl/>
              <w:ind w:right="25" w:rightChars="12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128 (52.9) </w:t>
            </w:r>
          </w:p>
        </w:tc>
        <w:tc>
          <w:tcPr>
            <w:tcW w:w="73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 w14:paraId="6177C108">
            <w:pPr>
              <w:widowControl/>
              <w:ind w:right="25" w:rightChars="12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163 (51.7) </w:t>
            </w:r>
          </w:p>
        </w:tc>
        <w:tc>
          <w:tcPr>
            <w:tcW w:w="58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 w14:paraId="67C04288">
            <w:pPr>
              <w:widowControl/>
              <w:ind w:right="25" w:rightChars="12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14:paraId="542CE35C">
        <w:trPr>
          <w:trHeight w:val="340" w:hRule="atLeast"/>
        </w:trPr>
        <w:tc>
          <w:tcPr>
            <w:tcW w:w="117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 w14:paraId="40B88BBB">
            <w:pPr>
              <w:widowControl/>
              <w:ind w:right="25" w:rightChars="12"/>
              <w:jc w:val="both"/>
              <w:rPr>
                <w:rFonts w:hint="default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 xml:space="preserve">HER2 IHC </w:t>
            </w:r>
          </w:p>
        </w:tc>
        <w:tc>
          <w:tcPr>
            <w:tcW w:w="100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 w14:paraId="783B82ED">
            <w:pPr>
              <w:widowControl/>
              <w:ind w:right="25" w:rightChars="12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2 +</w:t>
            </w:r>
          </w:p>
        </w:tc>
        <w:tc>
          <w:tcPr>
            <w:tcW w:w="76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 w14:paraId="557BE13C">
            <w:pPr>
              <w:widowControl/>
              <w:ind w:right="25" w:rightChars="12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87 (15.6) </w:t>
            </w:r>
          </w:p>
        </w:tc>
        <w:tc>
          <w:tcPr>
            <w:tcW w:w="72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 w14:paraId="6578FADA">
            <w:pPr>
              <w:widowControl/>
              <w:ind w:right="25" w:rightChars="12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16 (6.6) </w:t>
            </w:r>
          </w:p>
        </w:tc>
        <w:tc>
          <w:tcPr>
            <w:tcW w:w="73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 w14:paraId="22586CD4">
            <w:pPr>
              <w:widowControl/>
              <w:ind w:right="25" w:rightChars="12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71 (22.5) </w:t>
            </w:r>
          </w:p>
        </w:tc>
        <w:tc>
          <w:tcPr>
            <w:tcW w:w="58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 w14:paraId="2151FA2A">
            <w:pPr>
              <w:widowControl/>
              <w:ind w:right="25" w:rightChars="12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&lt; 0.001</w:t>
            </w:r>
          </w:p>
        </w:tc>
      </w:tr>
      <w:tr w14:paraId="20EA8B36">
        <w:trPr>
          <w:trHeight w:val="336" w:hRule="atLeast"/>
        </w:trPr>
        <w:tc>
          <w:tcPr>
            <w:tcW w:w="117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 w14:paraId="1E551728">
            <w:pPr>
              <w:widowControl/>
              <w:ind w:right="25" w:rightChars="12"/>
              <w:jc w:val="both"/>
              <w:rPr>
                <w:rFonts w:hint="default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0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 w14:paraId="6BAE4A69">
            <w:pPr>
              <w:widowControl/>
              <w:ind w:right="25" w:rightChars="12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3 +</w:t>
            </w:r>
          </w:p>
        </w:tc>
        <w:tc>
          <w:tcPr>
            <w:tcW w:w="76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 w14:paraId="60FC3AFE">
            <w:pPr>
              <w:widowControl/>
              <w:ind w:right="25" w:rightChars="12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470 (84.4) </w:t>
            </w:r>
          </w:p>
        </w:tc>
        <w:tc>
          <w:tcPr>
            <w:tcW w:w="72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 w14:paraId="0683054D">
            <w:pPr>
              <w:widowControl/>
              <w:ind w:right="25" w:rightChars="12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226 (93.4) </w:t>
            </w:r>
          </w:p>
        </w:tc>
        <w:tc>
          <w:tcPr>
            <w:tcW w:w="73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 w14:paraId="50631389">
            <w:pPr>
              <w:widowControl/>
              <w:ind w:right="25" w:rightChars="12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244 (77.5) </w:t>
            </w:r>
          </w:p>
        </w:tc>
        <w:tc>
          <w:tcPr>
            <w:tcW w:w="58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 w14:paraId="4F579B72">
            <w:pPr>
              <w:widowControl/>
              <w:ind w:right="25" w:rightChars="12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14:paraId="01BE3402">
        <w:trPr>
          <w:trHeight w:val="336" w:hRule="atLeast"/>
        </w:trPr>
        <w:tc>
          <w:tcPr>
            <w:tcW w:w="117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 w14:paraId="1E6D4F93">
            <w:pPr>
              <w:widowControl/>
              <w:ind w:right="25" w:rightChars="12"/>
              <w:jc w:val="both"/>
              <w:rPr>
                <w:rFonts w:hint="default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 xml:space="preserve">chemotherapy regimen </w:t>
            </w:r>
          </w:p>
        </w:tc>
        <w:tc>
          <w:tcPr>
            <w:tcW w:w="100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 w14:paraId="5E87E936">
            <w:pPr>
              <w:widowControl/>
              <w:ind w:right="25" w:rightChars="12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EC-THP</w:t>
            </w:r>
          </w:p>
        </w:tc>
        <w:tc>
          <w:tcPr>
            <w:tcW w:w="76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 w14:paraId="1DEB4096">
            <w:pPr>
              <w:widowControl/>
              <w:ind w:right="25" w:rightChars="12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155 (27.8) </w:t>
            </w:r>
          </w:p>
        </w:tc>
        <w:tc>
          <w:tcPr>
            <w:tcW w:w="72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 w14:paraId="1A7C64F1">
            <w:pPr>
              <w:widowControl/>
              <w:ind w:right="25" w:rightChars="12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44 (18.2) </w:t>
            </w:r>
          </w:p>
        </w:tc>
        <w:tc>
          <w:tcPr>
            <w:tcW w:w="73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 w14:paraId="6F907801">
            <w:pPr>
              <w:widowControl/>
              <w:ind w:right="25" w:rightChars="12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111 (35.2) </w:t>
            </w:r>
          </w:p>
        </w:tc>
        <w:tc>
          <w:tcPr>
            <w:tcW w:w="58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 w14:paraId="015AB040">
            <w:pPr>
              <w:widowControl/>
              <w:ind w:right="25" w:rightChars="12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&lt; 0.001</w:t>
            </w:r>
          </w:p>
        </w:tc>
      </w:tr>
      <w:tr w14:paraId="4E78E714">
        <w:trPr>
          <w:trHeight w:val="336" w:hRule="atLeast"/>
        </w:trPr>
        <w:tc>
          <w:tcPr>
            <w:tcW w:w="117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 w14:paraId="58CE5271">
            <w:pPr>
              <w:widowControl/>
              <w:ind w:right="25" w:rightChars="12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0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 w14:paraId="2853CD84">
            <w:pPr>
              <w:widowControl/>
              <w:ind w:right="25" w:rightChars="12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TCbHP</w:t>
            </w:r>
          </w:p>
        </w:tc>
        <w:tc>
          <w:tcPr>
            <w:tcW w:w="76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 w14:paraId="0AD6813C">
            <w:pPr>
              <w:widowControl/>
              <w:ind w:right="25" w:rightChars="12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327 (58.7) </w:t>
            </w:r>
          </w:p>
        </w:tc>
        <w:tc>
          <w:tcPr>
            <w:tcW w:w="72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 w14:paraId="525BABB2">
            <w:pPr>
              <w:widowControl/>
              <w:ind w:right="25" w:rightChars="12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154 (63.6) </w:t>
            </w:r>
          </w:p>
        </w:tc>
        <w:tc>
          <w:tcPr>
            <w:tcW w:w="73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 w14:paraId="30406CCE">
            <w:pPr>
              <w:widowControl/>
              <w:ind w:right="25" w:rightChars="12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173 (54.9) </w:t>
            </w:r>
          </w:p>
        </w:tc>
        <w:tc>
          <w:tcPr>
            <w:tcW w:w="58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 w14:paraId="1CE9AFA8">
            <w:pPr>
              <w:widowControl/>
              <w:ind w:right="25" w:rightChars="12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14:paraId="06BF5CE6">
        <w:trPr>
          <w:trHeight w:val="336" w:hRule="atLeast"/>
        </w:trPr>
        <w:tc>
          <w:tcPr>
            <w:tcW w:w="117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 w14:paraId="4E01A78F">
            <w:pPr>
              <w:widowControl/>
              <w:ind w:right="25" w:rightChars="12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0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 w14:paraId="595BBA9D">
            <w:pPr>
              <w:widowControl/>
              <w:ind w:right="25" w:rightChars="12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THP</w:t>
            </w:r>
          </w:p>
        </w:tc>
        <w:tc>
          <w:tcPr>
            <w:tcW w:w="76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 w14:paraId="3AE37B2D">
            <w:pPr>
              <w:widowControl/>
              <w:ind w:right="25" w:rightChars="12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75 (13.5) </w:t>
            </w:r>
          </w:p>
        </w:tc>
        <w:tc>
          <w:tcPr>
            <w:tcW w:w="72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 w14:paraId="5399F09F">
            <w:pPr>
              <w:widowControl/>
              <w:ind w:right="25" w:rightChars="12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44 (18.2) </w:t>
            </w:r>
          </w:p>
        </w:tc>
        <w:tc>
          <w:tcPr>
            <w:tcW w:w="73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 w14:paraId="452DF14A">
            <w:pPr>
              <w:widowControl/>
              <w:ind w:right="25" w:rightChars="12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31 (9.8) </w:t>
            </w:r>
          </w:p>
        </w:tc>
        <w:tc>
          <w:tcPr>
            <w:tcW w:w="58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 w14:paraId="207BD446">
            <w:pPr>
              <w:widowControl/>
              <w:ind w:right="25" w:rightChars="12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14:paraId="70175DB0">
        <w:trPr>
          <w:trHeight w:val="336" w:hRule="atLeast"/>
        </w:trPr>
        <w:tc>
          <w:tcPr>
            <w:tcW w:w="117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 w14:paraId="702FFBBA">
            <w:pPr>
              <w:widowControl/>
              <w:ind w:right="25" w:rightChars="12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</w:rPr>
              <w:t>Breast operation</w:t>
            </w:r>
            <w:r>
              <w:rPr>
                <w:rFonts w:hint="eastAsia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cs="Times New Roman"/>
                <w:b/>
                <w:bCs/>
                <w:color w:val="000000"/>
                <w:sz w:val="20"/>
                <w:szCs w:val="20"/>
              </w:rPr>
              <w:t>mode</w:t>
            </w:r>
          </w:p>
        </w:tc>
        <w:tc>
          <w:tcPr>
            <w:tcW w:w="100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 w14:paraId="4CF720AA">
            <w:pPr>
              <w:widowControl/>
              <w:ind w:right="25" w:rightChars="12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Breast-conserving</w:t>
            </w:r>
          </w:p>
        </w:tc>
        <w:tc>
          <w:tcPr>
            <w:tcW w:w="76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 w14:paraId="4D855C29">
            <w:pPr>
              <w:widowControl/>
              <w:ind w:right="25" w:rightChars="12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82 (14.7) </w:t>
            </w:r>
          </w:p>
        </w:tc>
        <w:tc>
          <w:tcPr>
            <w:tcW w:w="72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 w14:paraId="1B631C88">
            <w:pPr>
              <w:widowControl/>
              <w:ind w:right="25" w:rightChars="12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35 (14.5) </w:t>
            </w:r>
          </w:p>
        </w:tc>
        <w:tc>
          <w:tcPr>
            <w:tcW w:w="73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 w14:paraId="6C7AC073">
            <w:pPr>
              <w:widowControl/>
              <w:ind w:right="25" w:rightChars="12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47 (14.9) </w:t>
            </w:r>
          </w:p>
        </w:tc>
        <w:tc>
          <w:tcPr>
            <w:tcW w:w="58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 w14:paraId="0A17FEEA">
            <w:pPr>
              <w:widowControl/>
              <w:ind w:right="25" w:rightChars="12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0.022 </w:t>
            </w:r>
          </w:p>
        </w:tc>
      </w:tr>
      <w:tr w14:paraId="6DBE94BA">
        <w:trPr>
          <w:trHeight w:val="336" w:hRule="atLeast"/>
        </w:trPr>
        <w:tc>
          <w:tcPr>
            <w:tcW w:w="117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 w14:paraId="1A409851">
            <w:pPr>
              <w:widowControl/>
              <w:ind w:right="25" w:rightChars="12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0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 w14:paraId="364DA75B">
            <w:pPr>
              <w:widowControl/>
              <w:ind w:right="25" w:rightChars="12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Adenomammectomy</w:t>
            </w:r>
          </w:p>
        </w:tc>
        <w:tc>
          <w:tcPr>
            <w:tcW w:w="76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 w14:paraId="06B3825F">
            <w:pPr>
              <w:widowControl/>
              <w:ind w:right="25" w:rightChars="12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452 (81.1) </w:t>
            </w:r>
          </w:p>
        </w:tc>
        <w:tc>
          <w:tcPr>
            <w:tcW w:w="72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 w14:paraId="122C9B1C">
            <w:pPr>
              <w:widowControl/>
              <w:ind w:right="25" w:rightChars="12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203 (83.9) </w:t>
            </w:r>
          </w:p>
        </w:tc>
        <w:tc>
          <w:tcPr>
            <w:tcW w:w="73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 w14:paraId="4BCE4D55">
            <w:pPr>
              <w:widowControl/>
              <w:ind w:right="25" w:rightChars="12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249 (79.0) </w:t>
            </w:r>
          </w:p>
        </w:tc>
        <w:tc>
          <w:tcPr>
            <w:tcW w:w="58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 w14:paraId="335CC3CD">
            <w:pPr>
              <w:widowControl/>
              <w:ind w:right="25" w:rightChars="12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14:paraId="465596FB">
        <w:trPr>
          <w:trHeight w:val="336" w:hRule="atLeast"/>
        </w:trPr>
        <w:tc>
          <w:tcPr>
            <w:tcW w:w="117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 w14:paraId="25F218A4">
            <w:pPr>
              <w:widowControl/>
              <w:ind w:right="25" w:rightChars="12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0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 w14:paraId="3A9D10AC">
            <w:pPr>
              <w:widowControl/>
              <w:ind w:right="25" w:rightChars="12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Adenomammectomy + reconstruction</w:t>
            </w:r>
          </w:p>
        </w:tc>
        <w:tc>
          <w:tcPr>
            <w:tcW w:w="76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 w14:paraId="1A35FD93">
            <w:pPr>
              <w:widowControl/>
              <w:ind w:right="25" w:rightChars="12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23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4.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) </w:t>
            </w:r>
          </w:p>
        </w:tc>
        <w:tc>
          <w:tcPr>
            <w:tcW w:w="72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 w14:paraId="229111E2">
            <w:pPr>
              <w:widowControl/>
              <w:ind w:right="25" w:rightChars="12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4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1.6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) </w:t>
            </w:r>
          </w:p>
        </w:tc>
        <w:tc>
          <w:tcPr>
            <w:tcW w:w="73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 w14:paraId="3E282105">
            <w:pPr>
              <w:widowControl/>
              <w:ind w:right="25" w:rightChars="12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19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6.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0) </w:t>
            </w:r>
          </w:p>
        </w:tc>
        <w:tc>
          <w:tcPr>
            <w:tcW w:w="58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 w14:paraId="23A4CCCF">
            <w:pPr>
              <w:widowControl/>
              <w:ind w:right="25" w:rightChars="12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14:paraId="60DBCC00">
        <w:trPr>
          <w:trHeight w:val="336" w:hRule="atLeast"/>
        </w:trPr>
        <w:tc>
          <w:tcPr>
            <w:tcW w:w="117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 w14:paraId="7805C2C5">
            <w:pPr>
              <w:widowControl/>
              <w:ind w:right="25" w:rightChars="12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</w:rPr>
              <w:t>LN dissection method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</w:p>
        </w:tc>
        <w:tc>
          <w:tcPr>
            <w:tcW w:w="100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 w14:paraId="11E7183F">
            <w:pPr>
              <w:widowControl/>
              <w:ind w:right="25" w:rightChars="12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SLN</w:t>
            </w:r>
          </w:p>
        </w:tc>
        <w:tc>
          <w:tcPr>
            <w:tcW w:w="76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 w14:paraId="0C830386">
            <w:pPr>
              <w:widowControl/>
              <w:ind w:right="25" w:rightChars="12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105 (18.9) </w:t>
            </w:r>
          </w:p>
        </w:tc>
        <w:tc>
          <w:tcPr>
            <w:tcW w:w="72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 w14:paraId="6E2BC222">
            <w:pPr>
              <w:widowControl/>
              <w:ind w:right="25" w:rightChars="12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58 (24.0) </w:t>
            </w:r>
          </w:p>
        </w:tc>
        <w:tc>
          <w:tcPr>
            <w:tcW w:w="73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 w14:paraId="73C65A54">
            <w:pPr>
              <w:widowControl/>
              <w:ind w:right="25" w:rightChars="12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47 (14.9) </w:t>
            </w:r>
          </w:p>
        </w:tc>
        <w:tc>
          <w:tcPr>
            <w:tcW w:w="58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 w14:paraId="17561ADA">
            <w:pPr>
              <w:widowControl/>
              <w:ind w:right="25" w:rightChars="12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0.013 </w:t>
            </w:r>
          </w:p>
        </w:tc>
      </w:tr>
      <w:tr w14:paraId="0BB15925">
        <w:trPr>
          <w:trHeight w:val="336" w:hRule="atLeast"/>
        </w:trPr>
        <w:tc>
          <w:tcPr>
            <w:tcW w:w="117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 w14:paraId="154A8939">
            <w:pPr>
              <w:widowControl/>
              <w:ind w:right="25" w:rightChars="12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0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 w14:paraId="12964AD8">
            <w:pPr>
              <w:widowControl/>
              <w:ind w:right="25" w:rightChars="12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cs="Times New Roman"/>
                <w:color w:val="000000"/>
                <w:sz w:val="20"/>
                <w:szCs w:val="20"/>
                <w:lang w:val="en-US" w:eastAsia="zh-CN"/>
              </w:rPr>
              <w:t>Not done</w:t>
            </w:r>
          </w:p>
        </w:tc>
        <w:tc>
          <w:tcPr>
            <w:tcW w:w="76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 w14:paraId="2608DB3C">
            <w:pPr>
              <w:widowControl/>
              <w:ind w:right="25" w:rightChars="12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1 (0.2) </w:t>
            </w:r>
          </w:p>
        </w:tc>
        <w:tc>
          <w:tcPr>
            <w:tcW w:w="72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 w14:paraId="36F00422">
            <w:pPr>
              <w:widowControl/>
              <w:ind w:right="25" w:rightChars="12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1 (0.4) </w:t>
            </w:r>
          </w:p>
        </w:tc>
        <w:tc>
          <w:tcPr>
            <w:tcW w:w="73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 w14:paraId="18D6B4C3">
            <w:pPr>
              <w:widowControl/>
              <w:ind w:right="25" w:rightChars="12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0 (0.0) </w:t>
            </w:r>
          </w:p>
        </w:tc>
        <w:tc>
          <w:tcPr>
            <w:tcW w:w="58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 w14:paraId="657A11A9">
            <w:pPr>
              <w:widowControl/>
              <w:ind w:right="25" w:rightChars="12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14:paraId="16BAA5F9">
        <w:trPr>
          <w:trHeight w:val="336" w:hRule="atLeast"/>
        </w:trPr>
        <w:tc>
          <w:tcPr>
            <w:tcW w:w="117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 w14:paraId="090296EB">
            <w:pPr>
              <w:widowControl/>
              <w:ind w:right="25" w:rightChars="12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0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 w14:paraId="0AC4DC8B">
            <w:pPr>
              <w:widowControl/>
              <w:ind w:right="25" w:rightChars="12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Axillary dissection</w:t>
            </w:r>
          </w:p>
        </w:tc>
        <w:tc>
          <w:tcPr>
            <w:tcW w:w="76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 w14:paraId="053FDF8F">
            <w:pPr>
              <w:widowControl/>
              <w:ind w:right="25" w:rightChars="12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451 (81.0) </w:t>
            </w:r>
          </w:p>
        </w:tc>
        <w:tc>
          <w:tcPr>
            <w:tcW w:w="72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 w14:paraId="67B76A3F">
            <w:pPr>
              <w:widowControl/>
              <w:ind w:right="25" w:rightChars="12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183 (75.6) </w:t>
            </w:r>
          </w:p>
        </w:tc>
        <w:tc>
          <w:tcPr>
            <w:tcW w:w="73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 w14:paraId="6CCEBFF2">
            <w:pPr>
              <w:widowControl/>
              <w:ind w:right="25" w:rightChars="12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268 (85.1) </w:t>
            </w:r>
          </w:p>
        </w:tc>
        <w:tc>
          <w:tcPr>
            <w:tcW w:w="58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 w14:paraId="3EA983E6">
            <w:pPr>
              <w:widowControl/>
              <w:ind w:right="25" w:rightChars="12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</w:tbl>
    <w:p w14:paraId="6774DA54">
      <w:pPr>
        <w:rPr>
          <w:rFonts w:hint="default"/>
          <w:lang w:val="en-US"/>
        </w:rPr>
      </w:pPr>
    </w:p>
    <w:p w14:paraId="67518C29">
      <w:pPr>
        <w:widowControl/>
        <w:jc w:val="left"/>
        <w:rPr>
          <w:rFonts w:hint="default" w:ascii="Times New Roman" w:hAnsi="Times New Roman" w:eastAsia="宋体" w:cs="宋体"/>
          <w:kern w:val="0"/>
          <w:sz w:val="21"/>
          <w:szCs w:val="21"/>
          <w:lang w:val="en-US"/>
        </w:rPr>
      </w:pPr>
      <w:r>
        <w:rPr>
          <w:rFonts w:hint="default" w:ascii="Times New Roman" w:hAnsi="Times New Roman" w:eastAsia="宋体" w:cs="宋体"/>
          <w:kern w:val="0"/>
          <w:sz w:val="21"/>
          <w:szCs w:val="21"/>
          <w:lang w:val="en-US"/>
        </w:rPr>
        <w:t>Data were presented as n (%) unless otherwise specified.</w:t>
      </w:r>
    </w:p>
    <w:p w14:paraId="6830396F">
      <w:pPr>
        <w:widowControl/>
        <w:jc w:val="left"/>
        <w:rPr>
          <w:rFonts w:hint="default" w:ascii="Times New Roman" w:hAnsi="Times New Roman" w:eastAsia="宋体" w:cs="宋体"/>
          <w:kern w:val="0"/>
          <w:sz w:val="21"/>
          <w:szCs w:val="21"/>
          <w:lang w:val="en-US"/>
        </w:rPr>
      </w:pPr>
      <w:r>
        <w:rPr>
          <w:rFonts w:hint="default" w:ascii="Times New Roman" w:hAnsi="Times New Roman" w:eastAsia="宋体" w:cs="宋体"/>
          <w:kern w:val="0"/>
          <w:sz w:val="21"/>
          <w:szCs w:val="21"/>
          <w:lang w:val="en-US"/>
        </w:rPr>
        <w:t>Abbreviations: ECOG PS, Eastern Cooperative Oncology Group performance status; ER, Estrogen receptor; PR, Progesterone receptor; HR, Hormone receptor; HER2, human epidermal growth factor receptor 2; IHC, Immunohistochemistry; T, Taxane (Docetel or Paclitaxel protein-bound); Cb, Carboplatin; H, Trastuzumab; P, Pertuzumab.</w:t>
      </w:r>
    </w:p>
    <w:p w14:paraId="1BED330F">
      <w:pPr>
        <w:widowControl/>
        <w:jc w:val="left"/>
        <w:rPr>
          <w:rFonts w:hint="default" w:ascii="Times New Roman" w:hAnsi="Times New Roman" w:eastAsia="宋体" w:cs="宋体"/>
          <w:kern w:val="0"/>
          <w:sz w:val="21"/>
          <w:szCs w:val="21"/>
          <w:lang w:val="en-US"/>
        </w:rPr>
      </w:pPr>
      <w:r>
        <w:rPr>
          <w:rFonts w:hint="default" w:ascii="Times New Roman" w:hAnsi="Times New Roman" w:eastAsia="宋体" w:cs="宋体"/>
          <w:kern w:val="0"/>
          <w:sz w:val="21"/>
          <w:szCs w:val="21"/>
          <w:vertAlign w:val="superscript"/>
          <w:lang w:val="en-US"/>
        </w:rPr>
        <w:t xml:space="preserve">a </w:t>
      </w:r>
      <w:r>
        <w:rPr>
          <w:rFonts w:hint="default" w:ascii="Times New Roman" w:hAnsi="Times New Roman" w:eastAsia="宋体" w:cs="宋体"/>
          <w:kern w:val="0"/>
          <w:sz w:val="21"/>
          <w:szCs w:val="21"/>
          <w:lang w:val="en-US"/>
        </w:rPr>
        <w:t>Differences between groups were evaluated using the Kruskal-Wallis Rank Sum Test for non-normal continuous variables and ordinal categorical variables, and the Pearson χ² Test for binary categor</w:t>
      </w:r>
      <w:bookmarkStart w:id="0" w:name="_GoBack"/>
      <w:r>
        <w:rPr>
          <w:rFonts w:hint="default" w:ascii="Times New Roman" w:hAnsi="Times New Roman" w:eastAsia="宋体" w:cs="宋体"/>
          <w:kern w:val="0"/>
          <w:sz w:val="21"/>
          <w:szCs w:val="21"/>
          <w:lang w:val="en-US"/>
        </w:rPr>
        <w:t>ic</w:t>
      </w:r>
      <w:bookmarkEnd w:id="0"/>
      <w:r>
        <w:rPr>
          <w:rFonts w:hint="default" w:ascii="Times New Roman" w:hAnsi="Times New Roman" w:eastAsia="宋体" w:cs="宋体"/>
          <w:kern w:val="0"/>
          <w:sz w:val="21"/>
          <w:szCs w:val="21"/>
          <w:lang w:val="en-US"/>
        </w:rPr>
        <w:t>al variables.</w:t>
      </w:r>
    </w:p>
    <w:sectPr>
      <w:pgSz w:w="11906" w:h="16838"/>
      <w:pgMar w:top="1440" w:right="1066" w:bottom="1440" w:left="76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Times New Roman Bold Italic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BF7A7BB"/>
    <w:rsid w:val="1F3DAD72"/>
    <w:rsid w:val="35EA1E02"/>
    <w:rsid w:val="7BF7A7BB"/>
    <w:rsid w:val="BF697C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11"/>
    <w:basedOn w:val="3"/>
    <w:uiPriority w:val="0"/>
    <w:rPr>
      <w:rFonts w:hint="default" w:ascii="Calibri" w:hAnsi="Calibri" w:cs="Calibri"/>
      <w:color w:val="000000"/>
      <w:sz w:val="22"/>
      <w:szCs w:val="22"/>
      <w:u w:val="none"/>
    </w:rPr>
  </w:style>
  <w:style w:type="character" w:customStyle="1" w:styleId="5">
    <w:name w:val="font01"/>
    <w:basedOn w:val="3"/>
    <w:uiPriority w:val="0"/>
    <w:rPr>
      <w:rFonts w:hint="default" w:ascii="Calibri" w:hAnsi="Calibri" w:cs="Calibri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21861.2186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19T20:18:00Z</dcterms:created>
  <dc:creator>落后的文化人</dc:creator>
  <cp:lastModifiedBy>落后的文化人</cp:lastModifiedBy>
  <dcterms:modified xsi:type="dcterms:W3CDTF">2025-07-19T20:59:1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21861.21861</vt:lpwstr>
  </property>
  <property fmtid="{D5CDD505-2E9C-101B-9397-08002B2CF9AE}" pid="3" name="ICV">
    <vt:lpwstr>4057D8AE46F758800D957B689B42E347_43</vt:lpwstr>
  </property>
</Properties>
</file>